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89D" w:rsidRDefault="0085689D">
      <w:r>
        <w:t>Supplementary table S2.</w:t>
      </w:r>
    </w:p>
    <w:p w:rsidR="009E449D" w:rsidRDefault="009E449D">
      <w:r>
        <w:t xml:space="preserve">Supplementary table S2.1. </w:t>
      </w:r>
      <w:proofErr w:type="spellStart"/>
      <w:r w:rsidRPr="009E449D">
        <w:t>Sublineage</w:t>
      </w:r>
      <w:proofErr w:type="spellEnd"/>
      <w:r w:rsidRPr="009E449D">
        <w:t xml:space="preserve"> distribution of</w:t>
      </w:r>
      <w:r>
        <w:t xml:space="preserve"> MTBC</w:t>
      </w:r>
      <w:r w:rsidRPr="009E449D">
        <w:t xml:space="preserve"> </w:t>
      </w:r>
      <w:r>
        <w:t xml:space="preserve">strains from Sierra </w:t>
      </w:r>
      <w:proofErr w:type="spellStart"/>
      <w:r>
        <w:t>leone</w:t>
      </w:r>
      <w:proofErr w:type="spellEnd"/>
    </w:p>
    <w:tbl>
      <w:tblPr>
        <w:tblW w:w="4280" w:type="dxa"/>
        <w:tblLook w:val="04A0" w:firstRow="1" w:lastRow="0" w:firstColumn="1" w:lastColumn="0" w:noHBand="0" w:noVBand="1"/>
      </w:tblPr>
      <w:tblGrid>
        <w:gridCol w:w="2360"/>
        <w:gridCol w:w="965"/>
        <w:gridCol w:w="960"/>
      </w:tblGrid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238A9">
              <w:rPr>
                <w:rFonts w:ascii="Calibri" w:eastAsia="Times New Roman" w:hAnsi="Calibri" w:cs="Calibri"/>
                <w:b/>
                <w:bCs/>
                <w:color w:val="000000"/>
              </w:rPr>
              <w:t>Subline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38A9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38A9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 xml:space="preserve"> 5 West Afri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1.1 E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.2.1 Beijing Ancestra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 Delhi-C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7238A9" w:rsidRPr="007238A9" w:rsidTr="007238A9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1 Euro-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1.1.1 X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1.1.3 X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1.2.1 Haarl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3.3 L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3.4.1 L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3.4.2 L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4.1.1 S-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6.2.2 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8 mainly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4.9 H37Rv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 West Afri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.1.3 West Afri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.1.5 West Afri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.3 West Africa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7238A9" w:rsidRPr="007238A9" w:rsidTr="007238A9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.1.3 West Afric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.2.2 West Afric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.2.3 West Afric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7238A9" w:rsidRPr="007238A9" w:rsidTr="007238A9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.3.1 West Africa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7238A9" w:rsidRPr="007238A9" w:rsidTr="007238A9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6.3.3 West Africa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8A9" w:rsidRPr="007238A9" w:rsidRDefault="007238A9" w:rsidP="007238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</w:tr>
      <w:tr w:rsidR="007238A9" w:rsidRPr="007238A9" w:rsidTr="007238A9">
        <w:trPr>
          <w:trHeight w:val="300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38A9" w:rsidRPr="007238A9" w:rsidRDefault="007238A9" w:rsidP="00723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8A9">
              <w:rPr>
                <w:rFonts w:ascii="Calibri" w:eastAsia="Times New Roman" w:hAnsi="Calibri" w:cs="Calibri"/>
                <w:color w:val="000000"/>
              </w:rPr>
              <w:t xml:space="preserve">Percentages are based on </w:t>
            </w:r>
            <w:r>
              <w:rPr>
                <w:rFonts w:ascii="Calibri" w:eastAsia="Times New Roman" w:hAnsi="Calibri" w:cs="Calibri"/>
                <w:color w:val="000000"/>
              </w:rPr>
              <w:t>overall number of strains,</w:t>
            </w:r>
            <w:r w:rsidRPr="007238A9">
              <w:rPr>
                <w:rFonts w:ascii="Calibri" w:eastAsia="Times New Roman" w:hAnsi="Calibri" w:cs="Calibri"/>
                <w:color w:val="000000"/>
              </w:rPr>
              <w:t xml:space="preserve"> 238</w:t>
            </w:r>
          </w:p>
        </w:tc>
      </w:tr>
    </w:tbl>
    <w:p w:rsidR="003E5141" w:rsidRPr="009E449D" w:rsidRDefault="003E5141" w:rsidP="009E449D"/>
    <w:p w:rsidR="009E449D" w:rsidRDefault="003E5141" w:rsidP="009E449D">
      <w:r>
        <w:t>Supplementary table S2.</w:t>
      </w:r>
      <w:r w:rsidR="009C788B">
        <w:t>2</w:t>
      </w:r>
      <w:r w:rsidR="0085689D">
        <w:t xml:space="preserve">. </w:t>
      </w:r>
      <w:r w:rsidR="0085689D" w:rsidRPr="0085689D">
        <w:t>Drug Resistance proportions</w:t>
      </w:r>
    </w:p>
    <w:tbl>
      <w:tblPr>
        <w:tblW w:w="4646" w:type="dxa"/>
        <w:tblLook w:val="04A0" w:firstRow="1" w:lastRow="0" w:firstColumn="1" w:lastColumn="0" w:noHBand="0" w:noVBand="1"/>
      </w:tblPr>
      <w:tblGrid>
        <w:gridCol w:w="1960"/>
        <w:gridCol w:w="1726"/>
        <w:gridCol w:w="960"/>
      </w:tblGrid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rug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no. res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R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INH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EMB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2</w:t>
            </w:r>
            <w:r w:rsidR="003E223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  <w:r w:rsidR="003E223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PZ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BDQ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CFZ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ETH/PTH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CP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E5141" w:rsidRPr="003E5141" w:rsidTr="003E5141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C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3E5141" w:rsidRPr="003E5141" w:rsidTr="003E5141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PAS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E5141" w:rsidRPr="003E5141" w:rsidTr="003E5141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3E5141">
              <w:rPr>
                <w:rFonts w:ascii="Calibri" w:eastAsia="Times New Roman" w:hAnsi="Calibri" w:cs="Calibri"/>
                <w:color w:val="000000"/>
              </w:rPr>
              <w:t>denominator  =</w:t>
            </w:r>
            <w:proofErr w:type="gramEnd"/>
            <w:r w:rsidRPr="003E5141">
              <w:rPr>
                <w:rFonts w:ascii="Calibri" w:eastAsia="Times New Roman" w:hAnsi="Calibri" w:cs="Calibri"/>
                <w:color w:val="000000"/>
              </w:rPr>
              <w:t xml:space="preserve"> 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C788B" w:rsidRPr="009E449D" w:rsidRDefault="009C788B" w:rsidP="009C788B">
      <w:r>
        <w:lastRenderedPageBreak/>
        <w:t>Supplementary table S2.</w:t>
      </w:r>
      <w:r>
        <w:t>3</w:t>
      </w:r>
      <w:r>
        <w:t xml:space="preserve">. </w:t>
      </w:r>
      <w:r w:rsidRPr="003E5141">
        <w:rPr>
          <w:rFonts w:ascii="Calibri" w:eastAsia="Times New Roman" w:hAnsi="Calibri" w:cs="Calibri"/>
          <w:color w:val="000000"/>
        </w:rPr>
        <w:t>Distribution of strains based on treatment</w:t>
      </w:r>
    </w:p>
    <w:tbl>
      <w:tblPr>
        <w:tblW w:w="4553" w:type="dxa"/>
        <w:tblLook w:val="04A0" w:firstRow="1" w:lastRow="0" w:firstColumn="1" w:lastColumn="0" w:noHBand="0" w:noVBand="1"/>
      </w:tblPr>
      <w:tblGrid>
        <w:gridCol w:w="2268"/>
        <w:gridCol w:w="993"/>
        <w:gridCol w:w="1292"/>
      </w:tblGrid>
      <w:tr w:rsidR="009C788B" w:rsidRPr="003E5141" w:rsidTr="006864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9C788B" w:rsidRPr="003E5141" w:rsidTr="006864B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MD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82.4</w:t>
            </w:r>
          </w:p>
        </w:tc>
      </w:tr>
      <w:tr w:rsidR="009C788B" w:rsidRPr="003E5141" w:rsidTr="006864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 xml:space="preserve">1st-lin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</w:tr>
      <w:tr w:rsidR="009C788B" w:rsidRPr="003E5141" w:rsidTr="006864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MDR+BDQ +CF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9C788B" w:rsidRPr="003E5141" w:rsidTr="006864B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st-line + BDQ + CF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9C788B" w:rsidRPr="003E5141" w:rsidTr="006864BD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E5141">
              <w:rPr>
                <w:rFonts w:ascii="Calibri" w:eastAsia="Times New Roman" w:hAnsi="Calibri" w:cs="Calibri"/>
                <w:color w:val="000000"/>
              </w:rPr>
              <w:t>Ist</w:t>
            </w:r>
            <w:proofErr w:type="spellEnd"/>
            <w:r w:rsidRPr="003E5141">
              <w:rPr>
                <w:rFonts w:ascii="Calibri" w:eastAsia="Times New Roman" w:hAnsi="Calibri" w:cs="Calibri"/>
                <w:color w:val="000000"/>
              </w:rPr>
              <w:t>-line + BDQ + 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9C788B" w:rsidRPr="003E5141" w:rsidTr="006864BD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3E5141">
              <w:rPr>
                <w:rFonts w:ascii="Calibri" w:eastAsia="Times New Roman" w:hAnsi="Calibri" w:cs="Calibri"/>
                <w:color w:val="000000"/>
              </w:rPr>
              <w:t>denominator  =</w:t>
            </w:r>
            <w:proofErr w:type="gramEnd"/>
            <w:r w:rsidRPr="003E5141">
              <w:rPr>
                <w:rFonts w:ascii="Calibri" w:eastAsia="Times New Roman" w:hAnsi="Calibri" w:cs="Calibri"/>
                <w:color w:val="000000"/>
              </w:rPr>
              <w:t xml:space="preserve"> 2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88B" w:rsidRPr="003E5141" w:rsidRDefault="009C788B" w:rsidP="00686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E5141" w:rsidRPr="009E449D" w:rsidRDefault="003E5141" w:rsidP="009E449D"/>
    <w:p w:rsidR="009E449D" w:rsidRPr="009E449D" w:rsidRDefault="009E449D" w:rsidP="009E449D"/>
    <w:p w:rsidR="009E449D" w:rsidRPr="003E5141" w:rsidRDefault="003E5141" w:rsidP="009E449D">
      <w:pPr>
        <w:rPr>
          <w:rFonts w:ascii="Calibri" w:eastAsia="Times New Roman" w:hAnsi="Calibri" w:cs="Calibri"/>
          <w:color w:val="000000"/>
        </w:rPr>
      </w:pPr>
      <w:r>
        <w:t>Supplementary table S2.</w:t>
      </w:r>
      <w:r w:rsidR="0085689D">
        <w:t>4.</w:t>
      </w:r>
      <w:r>
        <w:t xml:space="preserve"> </w:t>
      </w:r>
      <w:r w:rsidRPr="003E5141">
        <w:rPr>
          <w:rFonts w:ascii="Calibri" w:eastAsia="Times New Roman" w:hAnsi="Calibri" w:cs="Calibri"/>
          <w:color w:val="000000"/>
        </w:rPr>
        <w:t>Distribution based on lineage and resistances</w:t>
      </w:r>
    </w:p>
    <w:tbl>
      <w:tblPr>
        <w:tblW w:w="8485" w:type="dxa"/>
        <w:tblLook w:val="04A0" w:firstRow="1" w:lastRow="0" w:firstColumn="1" w:lastColumn="0" w:noHBand="0" w:noVBand="1"/>
      </w:tblPr>
      <w:tblGrid>
        <w:gridCol w:w="2360"/>
        <w:gridCol w:w="617"/>
        <w:gridCol w:w="965"/>
        <w:gridCol w:w="963"/>
        <w:gridCol w:w="740"/>
        <w:gridCol w:w="1074"/>
        <w:gridCol w:w="803"/>
        <w:gridCol w:w="963"/>
      </w:tblGrid>
      <w:tr w:rsidR="003E5141" w:rsidRPr="003E5141" w:rsidTr="003E5141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1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2(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3(%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4(%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5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141">
              <w:rPr>
                <w:rFonts w:ascii="Calibri" w:eastAsia="Times New Roman" w:hAnsi="Calibri" w:cs="Calibri"/>
                <w:b/>
                <w:bCs/>
                <w:color w:val="000000"/>
              </w:rPr>
              <w:t>L6 (%)</w:t>
            </w:r>
          </w:p>
        </w:tc>
      </w:tr>
      <w:tr w:rsidR="003E5141" w:rsidRPr="003E5141" w:rsidTr="003E514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MD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0(5.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2(11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0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16(59.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45(23)</w:t>
            </w:r>
          </w:p>
        </w:tc>
      </w:tr>
      <w:tr w:rsidR="003E5141" w:rsidRPr="003E5141" w:rsidTr="003E514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 xml:space="preserve">1st-line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(8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8(13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31(50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3.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5(24.6)</w:t>
            </w:r>
          </w:p>
        </w:tc>
      </w:tr>
      <w:tr w:rsidR="003E5141" w:rsidRPr="003E5141" w:rsidTr="003E514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BDQ+CFZ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40)</w:t>
            </w:r>
          </w:p>
        </w:tc>
      </w:tr>
      <w:tr w:rsidR="003E5141" w:rsidRPr="003E5141" w:rsidTr="003E514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MDR+BDQ +CFZ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40)</w:t>
            </w:r>
          </w:p>
        </w:tc>
      </w:tr>
      <w:tr w:rsidR="003E5141" w:rsidRPr="003E5141" w:rsidTr="003E514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st-line + BDQ + CFZ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1(33.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66.7)</w:t>
            </w:r>
          </w:p>
        </w:tc>
      </w:tr>
      <w:tr w:rsidR="003E5141" w:rsidRPr="003E5141" w:rsidTr="003E5141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E5141">
              <w:rPr>
                <w:rFonts w:ascii="Calibri" w:eastAsia="Times New Roman" w:hAnsi="Calibri" w:cs="Calibri"/>
                <w:color w:val="000000"/>
              </w:rPr>
              <w:t>Ist</w:t>
            </w:r>
            <w:proofErr w:type="spellEnd"/>
            <w:r w:rsidRPr="003E5141">
              <w:rPr>
                <w:rFonts w:ascii="Calibri" w:eastAsia="Times New Roman" w:hAnsi="Calibri" w:cs="Calibri"/>
                <w:color w:val="000000"/>
              </w:rPr>
              <w:t>-line + BDQ + SM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>2(100)</w:t>
            </w:r>
          </w:p>
        </w:tc>
      </w:tr>
      <w:tr w:rsidR="003E5141" w:rsidRPr="003E5141" w:rsidTr="003E5141">
        <w:trPr>
          <w:trHeight w:val="300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5141">
              <w:rPr>
                <w:rFonts w:ascii="Calibri" w:eastAsia="Times New Roman" w:hAnsi="Calibri" w:cs="Calibri"/>
                <w:color w:val="000000"/>
              </w:rPr>
              <w:t xml:space="preserve">Percentages are based on horizontal total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141" w:rsidRPr="003E5141" w:rsidRDefault="003E5141" w:rsidP="003E51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E449D" w:rsidRPr="009E449D" w:rsidRDefault="009E449D" w:rsidP="009E449D"/>
    <w:p w:rsidR="009E449D" w:rsidRPr="0066704D" w:rsidRDefault="0066704D" w:rsidP="009E449D">
      <w:pPr>
        <w:rPr>
          <w:rFonts w:ascii="Calibri" w:eastAsia="Times New Roman" w:hAnsi="Calibri" w:cs="Calibri"/>
          <w:color w:val="000000"/>
          <w:u w:val="single"/>
        </w:rPr>
      </w:pPr>
      <w:r>
        <w:t>Supplementary table S2.</w:t>
      </w:r>
      <w:r>
        <w:t>5</w:t>
      </w:r>
      <w:r>
        <w:t xml:space="preserve">. </w:t>
      </w:r>
      <w:r w:rsidRPr="0066704D">
        <w:rPr>
          <w:rFonts w:ascii="Calibri" w:eastAsia="Times New Roman" w:hAnsi="Calibri" w:cs="Calibri"/>
          <w:color w:val="000000"/>
          <w:u w:val="single"/>
        </w:rPr>
        <w:t>Cluster rate based on ≤12 SNP distances</w:t>
      </w:r>
      <w:r>
        <w:rPr>
          <w:rFonts w:ascii="Calibri" w:eastAsia="Times New Roman" w:hAnsi="Calibri" w:cs="Calibri"/>
          <w:color w:val="000000"/>
          <w:u w:val="single"/>
        </w:rPr>
        <w:t xml:space="preserve"> within the </w:t>
      </w:r>
      <w:proofErr w:type="spellStart"/>
      <w:r>
        <w:rPr>
          <w:rFonts w:ascii="Calibri" w:eastAsia="Times New Roman" w:hAnsi="Calibri" w:cs="Calibri"/>
          <w:color w:val="000000"/>
          <w:u w:val="single"/>
        </w:rPr>
        <w:t>subli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u w:val="single"/>
        </w:rPr>
        <w:t>neages</w:t>
      </w:r>
      <w:proofErr w:type="spellEnd"/>
    </w:p>
    <w:tbl>
      <w:tblPr>
        <w:tblW w:w="7800" w:type="dxa"/>
        <w:tblLook w:val="04A0" w:firstRow="1" w:lastRow="0" w:firstColumn="1" w:lastColumn="0" w:noHBand="0" w:noVBand="1"/>
      </w:tblPr>
      <w:tblGrid>
        <w:gridCol w:w="4780"/>
        <w:gridCol w:w="1100"/>
        <w:gridCol w:w="960"/>
        <w:gridCol w:w="960"/>
      </w:tblGrid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704D">
              <w:rPr>
                <w:rFonts w:ascii="Calibri" w:eastAsia="Times New Roman" w:hAnsi="Calibri" w:cs="Calibri"/>
                <w:b/>
                <w:bCs/>
                <w:color w:val="000000"/>
              </w:rPr>
              <w:t>Sublineag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704D">
              <w:rPr>
                <w:rFonts w:ascii="Calibri" w:eastAsia="Times New Roman" w:hAnsi="Calibri" w:cs="Calibri"/>
                <w:b/>
                <w:bCs/>
                <w:color w:val="000000"/>
              </w:rPr>
              <w:t># clust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704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704D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 xml:space="preserve"> 5 West Africa 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.1.1 EA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.2.1 Beijing Ancestral 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86.4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 Delhi-C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1 Euro-Americ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1.1.1 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1.1.3 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1.2.1 Haarle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3.3 L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3.4.1 L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3.4.2 L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4.1.1 S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6.2.2 Camero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8 mainly 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6.5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4.9 H37Rv-li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 West Africa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.1.3 West Africa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.1.5 West Africa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.3 West Africa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lastRenderedPageBreak/>
              <w:t>6.1.3 West Africa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.2.2 West Africa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.2.3 West Africa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.3.1 West Africa 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66704D" w:rsidRPr="0066704D" w:rsidTr="0066704D">
        <w:trPr>
          <w:trHeight w:val="315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6.3.3 West Africa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</w:tr>
      <w:tr w:rsidR="0066704D" w:rsidRPr="0066704D" w:rsidTr="0066704D">
        <w:trPr>
          <w:trHeight w:val="300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04D">
              <w:rPr>
                <w:rFonts w:ascii="Calibri" w:eastAsia="Times New Roman" w:hAnsi="Calibri" w:cs="Calibri"/>
                <w:color w:val="000000"/>
              </w:rPr>
              <w:t xml:space="preserve">Percentages are based on the total number of strains per </w:t>
            </w:r>
            <w:proofErr w:type="spellStart"/>
            <w:r w:rsidRPr="0066704D">
              <w:rPr>
                <w:rFonts w:ascii="Calibri" w:eastAsia="Times New Roman" w:hAnsi="Calibri" w:cs="Calibri"/>
                <w:color w:val="000000"/>
              </w:rPr>
              <w:t>sublinea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04D" w:rsidRPr="0066704D" w:rsidRDefault="0066704D" w:rsidP="00667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E449D" w:rsidRPr="009E449D" w:rsidRDefault="009E449D" w:rsidP="009E449D"/>
    <w:p w:rsidR="009E449D" w:rsidRPr="009E449D" w:rsidRDefault="009E449D" w:rsidP="009E449D"/>
    <w:p w:rsidR="009E449D" w:rsidRPr="009E449D" w:rsidRDefault="009E449D" w:rsidP="009E449D"/>
    <w:p w:rsidR="009E449D" w:rsidRPr="009E449D" w:rsidRDefault="009E449D" w:rsidP="009E449D"/>
    <w:p w:rsidR="009E449D" w:rsidRPr="009E449D" w:rsidRDefault="009E449D" w:rsidP="009E449D"/>
    <w:p w:rsidR="009E449D" w:rsidRPr="009E449D" w:rsidRDefault="009E449D" w:rsidP="009E449D"/>
    <w:p w:rsidR="009E449D" w:rsidRPr="009E449D" w:rsidRDefault="009E449D" w:rsidP="009E449D"/>
    <w:p w:rsidR="009E449D" w:rsidRDefault="009E449D" w:rsidP="009E449D"/>
    <w:p w:rsidR="009E449D" w:rsidRDefault="009E449D" w:rsidP="009E449D"/>
    <w:p w:rsidR="009E449D" w:rsidRPr="009E449D" w:rsidRDefault="009E449D" w:rsidP="009E449D"/>
    <w:sectPr w:rsidR="009E449D" w:rsidRPr="009E449D" w:rsidSect="00806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9D"/>
    <w:rsid w:val="003E2238"/>
    <w:rsid w:val="003E5141"/>
    <w:rsid w:val="0066704D"/>
    <w:rsid w:val="007238A9"/>
    <w:rsid w:val="00806948"/>
    <w:rsid w:val="0085689D"/>
    <w:rsid w:val="009C788B"/>
    <w:rsid w:val="009E449D"/>
    <w:rsid w:val="00BA2CF1"/>
    <w:rsid w:val="00EB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AE70"/>
  <w15:chartTrackingRefBased/>
  <w15:docId w15:val="{C36508E9-A214-4355-B204-F7F7D611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bbey</dc:creator>
  <cp:keywords/>
  <dc:description/>
  <cp:lastModifiedBy>Harriet Abbey</cp:lastModifiedBy>
  <cp:revision>5</cp:revision>
  <dcterms:created xsi:type="dcterms:W3CDTF">2023-02-02T08:37:00Z</dcterms:created>
  <dcterms:modified xsi:type="dcterms:W3CDTF">2023-02-02T09:48:00Z</dcterms:modified>
</cp:coreProperties>
</file>